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AC8" w:rsidRDefault="007930F9" w:rsidP="00DD2AC8">
      <w:pPr>
        <w:jc w:val="both"/>
        <w:rPr>
          <w:rFonts w:ascii="Times New Roman" w:hAnsi="Times New Roman"/>
          <w:sz w:val="24"/>
          <w:szCs w:val="24"/>
        </w:rPr>
      </w:pPr>
      <w:bookmarkStart w:id="0" w:name="_Toc454137763"/>
      <w:bookmarkStart w:id="1" w:name="_GoBack"/>
      <w:bookmarkEnd w:id="1"/>
      <w:r>
        <w:rPr>
          <w:rFonts w:ascii="Times New Roman" w:hAnsi="Times New Roman"/>
          <w:b/>
          <w:sz w:val="24"/>
          <w:szCs w:val="24"/>
        </w:rPr>
        <w:t>S2 Table</w:t>
      </w:r>
      <w:r w:rsidR="00DD2AC8">
        <w:rPr>
          <w:rFonts w:ascii="Times New Roman" w:hAnsi="Times New Roman"/>
          <w:b/>
          <w:sz w:val="24"/>
          <w:szCs w:val="24"/>
        </w:rPr>
        <w:t>:</w:t>
      </w:r>
      <w:r w:rsidR="00DD2AC8">
        <w:rPr>
          <w:rFonts w:ascii="Times New Roman" w:hAnsi="Times New Roman"/>
          <w:sz w:val="24"/>
          <w:szCs w:val="24"/>
        </w:rPr>
        <w:t xml:space="preserve"> P</w:t>
      </w:r>
      <w:r w:rsidR="00DD2AC8">
        <w:rPr>
          <w:rFonts w:ascii="Times New Roman" w:hAnsi="Times New Roman"/>
          <w:bCs/>
          <w:sz w:val="24"/>
          <w:szCs w:val="24"/>
        </w:rPr>
        <w:t xml:space="preserve">articipants’ response on perceived quality of institutional delivery services on interpersonal interaction dimension </w:t>
      </w:r>
      <w:r w:rsidR="00DD2AC8">
        <w:rPr>
          <w:rFonts w:ascii="Times New Roman" w:hAnsi="Times New Roman"/>
          <w:sz w:val="24"/>
          <w:szCs w:val="24"/>
        </w:rPr>
        <w:t>in public health institutions of three districts of Jimma zone, southwest Ethiopia, 2016</w:t>
      </w:r>
      <w:bookmarkEnd w:id="0"/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78"/>
        <w:gridCol w:w="1073"/>
        <w:gridCol w:w="1184"/>
        <w:gridCol w:w="1073"/>
        <w:gridCol w:w="1184"/>
        <w:gridCol w:w="1184"/>
      </w:tblGrid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5C396C" w:rsidRDefault="005C396C" w:rsidP="00CA465E">
            <w:pPr>
              <w:spacing w:before="240" w:after="0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Item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5</w:t>
            </w:r>
          </w:p>
        </w:tc>
      </w:tr>
      <w:tr w:rsidR="005C396C" w:rsidTr="00376CC8">
        <w:tc>
          <w:tcPr>
            <w:tcW w:w="3878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</w:tr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nterpersonal interaction dimension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ll examination of health staff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(1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(23.8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(6.8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8(57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(10.5)</w:t>
            </w:r>
          </w:p>
        </w:tc>
      </w:tr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quacy of information during delivery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(2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0(31.6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(5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3(47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(13.6)</w:t>
            </w:r>
          </w:p>
        </w:tc>
      </w:tr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pability of health staffs to finding out what is wrong with the mother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(1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(14.4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(11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9(63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(9.7)</w:t>
            </w:r>
          </w:p>
        </w:tc>
      </w:tr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assion for mother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(1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3(27.5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(7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5(49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(14.1)</w:t>
            </w:r>
          </w:p>
        </w:tc>
      </w:tr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nesty of health staffs 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(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(10.9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(18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5(57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(13.1)</w:t>
            </w:r>
          </w:p>
        </w:tc>
      </w:tr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penness of health staffs with mother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(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(21.7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(5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0(58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(14.1)</w:t>
            </w:r>
          </w:p>
        </w:tc>
      </w:tr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spectfulness of health staffs towards the  mothers 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(1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(25.3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(4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4(52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(17)</w:t>
            </w:r>
          </w:p>
        </w:tc>
      </w:tr>
      <w:tr w:rsidR="005C396C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quacy of time the health staffs devoted to mother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(1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(35.8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(11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(43.8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5C396C" w:rsidRDefault="005C396C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(7.3)</w:t>
            </w:r>
          </w:p>
        </w:tc>
      </w:tr>
    </w:tbl>
    <w:p w:rsidR="00376CC8" w:rsidRDefault="00376CC8" w:rsidP="00376CC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disagree (1), Disagree (2), Neutral (3), Agree (4) and strongly agree (5)</w:t>
      </w:r>
    </w:p>
    <w:p w:rsidR="005C396C" w:rsidRDefault="005C396C" w:rsidP="002D0D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C396C" w:rsidRDefault="005C396C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5C396C" w:rsidRDefault="005C396C" w:rsidP="005C396C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bookmarkStart w:id="2" w:name="_Ref451849885"/>
      <w:bookmarkStart w:id="3" w:name="_Toc454137764"/>
      <w:r>
        <w:rPr>
          <w:rFonts w:ascii="Times New Roman" w:hAnsi="Times New Roman" w:cs="Times New Roman"/>
          <w:b/>
          <w:sz w:val="24"/>
          <w:szCs w:val="24"/>
        </w:rPr>
        <w:lastRenderedPageBreak/>
        <w:t>S3 Table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bCs/>
          <w:sz w:val="24"/>
          <w:szCs w:val="24"/>
        </w:rPr>
        <w:t xml:space="preserve">articipants’ response on perceived quality of institutional delivery services on health facility/structure dimensions </w:t>
      </w:r>
      <w:r>
        <w:rPr>
          <w:rFonts w:ascii="Times New Roman" w:hAnsi="Times New Roman" w:cs="Times New Roman"/>
          <w:sz w:val="24"/>
          <w:szCs w:val="24"/>
        </w:rPr>
        <w:t>in public health institutions of three districts of Jimma zone, southwest Ethiopia, 2016.</w:t>
      </w:r>
      <w:bookmarkEnd w:id="3"/>
    </w:p>
    <w:tbl>
      <w:tblPr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14"/>
        <w:gridCol w:w="1156"/>
        <w:gridCol w:w="1184"/>
        <w:gridCol w:w="1073"/>
        <w:gridCol w:w="1184"/>
        <w:gridCol w:w="1184"/>
      </w:tblGrid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Items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5</w:t>
            </w:r>
          </w:p>
        </w:tc>
      </w:tr>
      <w:tr w:rsidR="00812258" w:rsidTr="00376CC8">
        <w:tc>
          <w:tcPr>
            <w:tcW w:w="411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alth facility/structure dimension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 staffs suitability to treat women health problems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(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(14.4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(3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9(65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quacy of delivery room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(2.7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(35.0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(3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8(45.7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(13.1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quacy of water for women in the facilit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(22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(43.6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(3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(21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(8.8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eanliness of the health facilit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(1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(36.7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(8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(39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(14.4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quipment suitabilit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(1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(29.4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(43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(9.5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 staff adequac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(1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(15.3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(7.8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7(57.7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(17.8)</w:t>
            </w:r>
          </w:p>
        </w:tc>
      </w:tr>
    </w:tbl>
    <w:p w:rsidR="00376CC8" w:rsidRDefault="00376CC8" w:rsidP="00376CC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disagree (1), Disagree (2), Neutral (3), Agree (4) and strongly agree (5)</w:t>
      </w:r>
    </w:p>
    <w:p w:rsidR="00812258" w:rsidRDefault="00812258" w:rsidP="002D0D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812258" w:rsidRDefault="00812258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812258" w:rsidRDefault="00812258" w:rsidP="00812258">
      <w:pPr>
        <w:jc w:val="both"/>
        <w:rPr>
          <w:rFonts w:ascii="Times New Roman" w:hAnsi="Times New Roman"/>
          <w:sz w:val="24"/>
          <w:szCs w:val="24"/>
        </w:rPr>
      </w:pPr>
      <w:bookmarkStart w:id="4" w:name="_Toc454137765"/>
      <w:r>
        <w:rPr>
          <w:rFonts w:ascii="Times New Roman" w:hAnsi="Times New Roman"/>
          <w:b/>
          <w:sz w:val="24"/>
          <w:szCs w:val="24"/>
        </w:rPr>
        <w:lastRenderedPageBreak/>
        <w:t>S4 Table:</w:t>
      </w:r>
      <w:r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/>
          <w:bCs/>
          <w:sz w:val="24"/>
          <w:szCs w:val="24"/>
        </w:rPr>
        <w:t xml:space="preserve">articipants’ response on perceived quality of institutional delivery services on health care delivery dimension </w:t>
      </w:r>
      <w:r>
        <w:rPr>
          <w:rFonts w:ascii="Times New Roman" w:hAnsi="Times New Roman"/>
          <w:sz w:val="24"/>
          <w:szCs w:val="24"/>
        </w:rPr>
        <w:t>in public health institutions of three districts of Jimma zone, southwest Ethiopia, 2016</w:t>
      </w:r>
      <w:bookmarkEnd w:id="4"/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78"/>
        <w:gridCol w:w="1073"/>
        <w:gridCol w:w="1184"/>
        <w:gridCol w:w="1073"/>
        <w:gridCol w:w="1184"/>
        <w:gridCol w:w="1184"/>
      </w:tblGrid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before="240"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Item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5</w:t>
            </w:r>
          </w:p>
        </w:tc>
      </w:tr>
      <w:tr w:rsidR="00376CC8" w:rsidTr="00376CC8">
        <w:tc>
          <w:tcPr>
            <w:tcW w:w="3878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alth care delivery dimension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vacy during delivery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(2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(8.5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(3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(46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(38.4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eded drugs prescription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(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(15.8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(3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8(60.3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(20.4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od drugs supply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(1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(14.6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(4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3(64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y availability of drug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(2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(30.7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(6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5(45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</w:tr>
    </w:tbl>
    <w:p w:rsidR="00376CC8" w:rsidRDefault="00376CC8" w:rsidP="00376CC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disagree (1), Disagree (2), Neutral (3), Agree (4) and strongly agree (5)</w:t>
      </w:r>
    </w:p>
    <w:p w:rsidR="00F2377F" w:rsidRDefault="00F2377F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0D50" w:rsidRDefault="002D0D50" w:rsidP="002D0D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5 Table: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D2EDF">
        <w:rPr>
          <w:rFonts w:ascii="Times New Roman" w:hAnsi="Times New Roman"/>
          <w:bCs/>
          <w:color w:val="000000"/>
          <w:sz w:val="24"/>
          <w:szCs w:val="24"/>
        </w:rPr>
        <w:t>KMO and Bartlett’s Test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for wealth index items</w:t>
      </w:r>
    </w:p>
    <w:tbl>
      <w:tblPr>
        <w:tblW w:w="0" w:type="auto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87"/>
        <w:gridCol w:w="3386"/>
        <w:gridCol w:w="1861"/>
      </w:tblGrid>
      <w:tr w:rsidR="002D0D50" w:rsidTr="00CA465E">
        <w:trPr>
          <w:cantSplit/>
          <w:trHeight w:val="664"/>
          <w:tblHeader/>
        </w:trPr>
        <w:tc>
          <w:tcPr>
            <w:tcW w:w="6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aiser-Meyer-Olkin Measure of Sampling Adequacy.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0</w:t>
            </w:r>
          </w:p>
        </w:tc>
      </w:tr>
      <w:tr w:rsidR="002D0D50" w:rsidTr="00CA465E">
        <w:trPr>
          <w:cantSplit/>
          <w:trHeight w:val="350"/>
          <w:tblHeader/>
        </w:trPr>
        <w:tc>
          <w:tcPr>
            <w:tcW w:w="3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rtlett's Test of Sphericity</w:t>
            </w: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pprox. Chi-Squar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26.692</w:t>
            </w:r>
          </w:p>
        </w:tc>
      </w:tr>
      <w:tr w:rsidR="002D0D50" w:rsidTr="00CA465E">
        <w:trPr>
          <w:cantSplit/>
          <w:trHeight w:val="150"/>
          <w:tblHeader/>
        </w:trPr>
        <w:tc>
          <w:tcPr>
            <w:tcW w:w="3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2D0D50" w:rsidTr="00CA465E">
        <w:trPr>
          <w:cantSplit/>
          <w:trHeight w:val="150"/>
        </w:trPr>
        <w:tc>
          <w:tcPr>
            <w:tcW w:w="3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</w:tbl>
    <w:p w:rsidR="002D0D50" w:rsidRDefault="002D0D50" w:rsidP="002D0D50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D0D50" w:rsidRDefault="002D0D50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0D50" w:rsidRDefault="002D0D50" w:rsidP="002D0D50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6 Table: </w:t>
      </w:r>
      <w:r w:rsidRPr="007D2EDF">
        <w:rPr>
          <w:rFonts w:ascii="Times New Roman" w:hAnsi="Times New Roman"/>
          <w:sz w:val="24"/>
          <w:szCs w:val="24"/>
        </w:rPr>
        <w:t>Communalities</w:t>
      </w:r>
      <w:r>
        <w:rPr>
          <w:rFonts w:ascii="Times New Roman" w:hAnsi="Times New Roman"/>
          <w:sz w:val="24"/>
          <w:szCs w:val="24"/>
        </w:rPr>
        <w:t xml:space="preserve"> for wealth index items</w:t>
      </w:r>
    </w:p>
    <w:tbl>
      <w:tblPr>
        <w:tblW w:w="0" w:type="auto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154"/>
        <w:gridCol w:w="1991"/>
        <w:gridCol w:w="1757"/>
      </w:tblGrid>
      <w:tr w:rsidR="002D0D50" w:rsidRPr="00006E87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xtraction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unction televisio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591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stov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94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motorcycl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3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cart or gari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68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mobile phon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552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oxe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2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cow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03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goats or sheep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86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ype of toilet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42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oof materia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79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room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70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ricultural land owner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16</w:t>
            </w:r>
          </w:p>
        </w:tc>
      </w:tr>
    </w:tbl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traction Method: Principal Component Analysis.</w:t>
      </w:r>
    </w:p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</w:p>
    <w:p w:rsidR="002D0D50" w:rsidRDefault="002D0D50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7 Table: </w:t>
      </w:r>
      <w:r w:rsidRPr="008B5E1E">
        <w:rPr>
          <w:rFonts w:ascii="Times New Roman" w:hAnsi="Times New Roman"/>
          <w:sz w:val="24"/>
          <w:szCs w:val="24"/>
        </w:rPr>
        <w:t>Total variance explained</w:t>
      </w:r>
      <w:r>
        <w:rPr>
          <w:rFonts w:ascii="Times New Roman" w:hAnsi="Times New Roman"/>
          <w:sz w:val="24"/>
          <w:szCs w:val="24"/>
        </w:rPr>
        <w:t xml:space="preserve"> for wealth index items</w:t>
      </w:r>
    </w:p>
    <w:tbl>
      <w:tblPr>
        <w:tblW w:w="10560" w:type="dxa"/>
        <w:tblInd w:w="-1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0"/>
        <w:gridCol w:w="630"/>
        <w:gridCol w:w="1480"/>
        <w:gridCol w:w="1170"/>
        <w:gridCol w:w="720"/>
        <w:gridCol w:w="1170"/>
        <w:gridCol w:w="1260"/>
        <w:gridCol w:w="630"/>
        <w:gridCol w:w="990"/>
        <w:gridCol w:w="1170"/>
      </w:tblGrid>
      <w:tr w:rsidR="002D0D50" w:rsidRPr="00006E87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Initial Eigen value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Extraction Sums of Squared Loading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Rotation Sums of Squared Loadings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1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9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957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0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0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5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0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5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.8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01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1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5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5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9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.740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2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9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9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2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7.023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8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8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1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76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3.4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68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7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1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61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0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4.2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56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8.9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50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1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1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46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8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0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3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traction Method: Principal Component Analysis.</w:t>
      </w:r>
    </w:p>
    <w:p w:rsidR="0068647B" w:rsidRDefault="0068647B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F078C" w:rsidRDefault="000F078C" w:rsidP="000F078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8 </w:t>
      </w:r>
      <w:r w:rsidR="002127BD">
        <w:rPr>
          <w:rFonts w:ascii="Times New Roman" w:hAnsi="Times New Roman"/>
          <w:b/>
          <w:sz w:val="24"/>
          <w:szCs w:val="24"/>
        </w:rPr>
        <w:t>Text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127BD">
        <w:rPr>
          <w:rFonts w:ascii="Times New Roman" w:hAnsi="Times New Roman"/>
          <w:sz w:val="24"/>
          <w:szCs w:val="24"/>
        </w:rPr>
        <w:t>Survey questionnaire in English</w:t>
      </w:r>
    </w:p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ate   ---------------Signature of the data collector to certify the informed consent verbally 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it interview for perceived quality of delivery services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Instruction for the interviewer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Write Tick or number, or statements or word of the interviewed mother in front of the question of space provided ____ of this space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Starting tim_________End time_________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ate of data collection--------------------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ame of data collector--------------------------------------- signature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ame of supervisor------------------------------------------- signature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Questionnaire Code __________</w:t>
      </w:r>
    </w:p>
    <w:p w:rsidR="0068647B" w:rsidRDefault="0068647B" w:rsidP="0068647B">
      <w:pPr>
        <w:spacing w:after="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art I Socio demographic characteristics of the clients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684"/>
        <w:gridCol w:w="4188"/>
        <w:gridCol w:w="4003"/>
        <w:gridCol w:w="972"/>
      </w:tblGrid>
      <w:tr w:rsidR="0068647B" w:rsidTr="00EF5C95">
        <w:trPr>
          <w:trHeight w:val="282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. N 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oice Answers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249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Current age of mother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ears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552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ere is your place of residence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Rural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Urban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73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your marital status? 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single                                           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Divorced          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Widowed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Married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Separated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54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your religion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Orthodox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Muslim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Protestant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Catholic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Others, specify-----------------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 which ethnic group do you belong?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Oromo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Amhar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Gurag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wer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 Kefa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thers, specify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House wife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Government  Employee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Farmer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Merchant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Daily labore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 Others, specify------------- 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educational level of the mother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Unable to read and write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Read and write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Primary education(1-8)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Secondary education(9-12)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College and abov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hours /kilometers does it take to reach the health facility you delivered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hours 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kilometers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045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mode of transport you used to reach the health facility you delivered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"/>
              </w:numPr>
              <w:spacing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n foot 2.Ambulance 3.Other vehicles 4.On hourse /mule back  5.Local stretcher 6.Other,specify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 ---------------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d you have information about skilled institutional health care services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2.No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, What were your sources of information about skilled institutional health care services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Health extension workers   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Health facility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ss media        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Women development army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Friends and family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s specify_________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exposure to mass media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2.No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340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any of the following means of communication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Radi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Television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both television and radi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Others, specify--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before="240" w:after="12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Part II Obstetric factors 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710"/>
        <w:gridCol w:w="4252"/>
        <w:gridCol w:w="4368"/>
        <w:gridCol w:w="1161"/>
      </w:tblGrid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the total number of pregnancies in your life time?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s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robe for abortions 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What is the total number of live births? (parity)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s -----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ve you ever had history of abortion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Q205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how many time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ne  2.Two   3.Three   4.More than three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ve you ever had history of still birth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Q207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how many time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ne  2.Two   3.Three   4.More than three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4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any complication during delivery of the last child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2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68647B" w:rsidRDefault="0068647B" w:rsidP="00EF5C95">
            <w:pPr>
              <w:numPr>
                <w:ilvl w:val="0"/>
                <w:numId w:val="2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skip to Q209</w:t>
            </w:r>
          </w:p>
        </w:tc>
      </w:tr>
      <w:tr w:rsidR="0068647B" w:rsidTr="00EF5C95">
        <w:trPr>
          <w:trHeight w:val="84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for question number 207 what were the complication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Severe vaginal bleeding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Severe Head ach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rked &amp; fast weight gain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Prolonged lab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Retained placent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, specify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d you visit to health facility for ANC during your last pregnancy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skip to Q 215</w:t>
            </w: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f you visit  for ANC, number of visits 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ere did you attend ANC follow up? 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 Hospital  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Health Center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Private clinic    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NGO Clinic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 other specify_____     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uring ANC follow up did you get any information about place of delivery &amp; delivery Complication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Yes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No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Q215</w:t>
            </w: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f yes, what types of information?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multiple answers are possible)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Severe vaginal bleeding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Severe Head ach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rked &amp; fast weight gain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Delivery at health facilit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Prolonged lab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Retained placent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Other, specify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s your last pregnancy planned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3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o decide the place where you gave last birth?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4"/>
              </w:numPr>
              <w:spacing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yself 2.My husband 3.Both of us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Other,specify-------------------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71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method of delivery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mal vaginal delivery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Cesarean section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ssisted vaginal delivery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pisiotomy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62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x of the health care provider who attended the delivery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6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e 2.Femal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82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y did you choose to deliver in Health facility?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To get better services in health facilities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To get better outcomes from health facilities to me and my bab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Bad experience from past home deliver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I was informed to deliver in health facilities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The health facility closer to my home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s, specify----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3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 which public health institution do you gave birth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7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alth center</w:t>
            </w:r>
          </w:p>
          <w:p w:rsidR="0068647B" w:rsidRDefault="0068647B" w:rsidP="00EF5C95">
            <w:pPr>
              <w:numPr>
                <w:ilvl w:val="0"/>
                <w:numId w:val="7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spital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149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w many hours do you expend during labour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&lt; 6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-12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-24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bove 24 hour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73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utcome of last pregnancy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Live birth</w:t>
            </w:r>
          </w:p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Still birth</w:t>
            </w:r>
          </w:p>
          <w:p w:rsidR="0068647B" w:rsidRDefault="0068647B" w:rsidP="00EF5C95">
            <w:p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Part III: Questions on perceived quality of institutional birth services</w:t>
      </w:r>
    </w:p>
    <w:tbl>
      <w:tblPr>
        <w:tblW w:w="0" w:type="auto"/>
        <w:tblInd w:w="-342" w:type="dxa"/>
        <w:tblLayout w:type="fixed"/>
        <w:tblLook w:val="0000" w:firstRow="0" w:lastRow="0" w:firstColumn="0" w:lastColumn="0" w:noHBand="0" w:noVBand="0"/>
      </w:tblPr>
      <w:tblGrid>
        <w:gridCol w:w="720"/>
        <w:gridCol w:w="5778"/>
        <w:gridCol w:w="810"/>
        <w:gridCol w:w="630"/>
        <w:gridCol w:w="720"/>
        <w:gridCol w:w="630"/>
        <w:gridCol w:w="981"/>
      </w:tblGrid>
      <w:tr w:rsidR="0068647B" w:rsidTr="00EF5C95">
        <w:trPr>
          <w:cantSplit/>
          <w:trHeight w:val="113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ind w:left="425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rongly disagree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number of health staff in the public health institution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rPr>
          <w:trHeight w:val="877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health facility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ll suite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 treat women’s health problem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the delivery room of the health facility is adequate for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provision of clean drinking water for women in the health facility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overall environment of the public health institution 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lean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rPr>
          <w:trHeight w:val="9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equipment in the public health institution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ll suite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for detecting women’s health problem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distance from your home to the  health facility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ear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 in the public health institution examines pregnant and postpartum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omen well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The public health institution provided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much privac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uring vaginal examination and delivery.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prescribe the drugs that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eeded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the drugs supplied by the public health institution ar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goo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 mothers can obtain drugs from the public health institution 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asily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during delivery care procedures you feel necessary act from health staff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information of danger signs of delivery and postpartum provided by health staff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apabl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f finding out what is wrong with the client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ope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ith mothers.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17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ompassionat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wards the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pectfu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wards the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time that the health staffs devote to their clients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hones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</w:tbl>
    <w:p w:rsidR="0068647B" w:rsidRDefault="0068647B" w:rsidP="0068647B">
      <w:pPr>
        <w:spacing w:after="0" w:line="271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spacing w:after="0" w:line="360" w:lineRule="auto"/>
        <w:ind w:right="360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p w:rsidR="0068647B" w:rsidRDefault="0068647B" w:rsidP="0068647B">
      <w:pPr>
        <w:numPr>
          <w:ilvl w:val="0"/>
          <w:numId w:val="9"/>
        </w:numPr>
        <w:spacing w:line="273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Household wealth index identification questionnaires’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4320"/>
        <w:gridCol w:w="2070"/>
        <w:gridCol w:w="2160"/>
      </w:tblGrid>
      <w:tr w:rsidR="0068647B" w:rsidTr="00EF5C95">
        <w:trPr>
          <w:trHeight w:val="566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art I- Households wealth.  Now I will ask you about some fixed assets that your households have.</w:t>
            </w:r>
          </w:p>
        </w:tc>
      </w:tr>
      <w:tr w:rsidR="0068647B" w:rsidTr="00EF5C95">
        <w:tc>
          <w:tcPr>
            <w:tcW w:w="5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401  Does the household has any of the following properties.(circle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(1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(0)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unctioning radio/tape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unctioning televisio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ove(gas/kerosene/electric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orcyc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rt/Gar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tch(hand /wall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obile phone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f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pring mattres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oam/sponge mattres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enerator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ctor (agricultural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ter pump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oes the Household have the following animals?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yes      0.no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?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xe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w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rse /mu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oats /cheeps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icke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onkey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after="0" w:line="273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3600"/>
        <w:gridCol w:w="2700"/>
        <w:gridCol w:w="2250"/>
      </w:tblGrid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the main source of drinking water for members of your household?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piped water into dwelling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Piped water to yard/plot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Public tap/standpipe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Borehole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Protected Dug well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Unprotected  Dug well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Protected spring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Unprotected spring 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9.River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Others, SPECIFY 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4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kind of toilet facility do members of your household usually use?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with slab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without slab/Open pit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entilated improved pit latrine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o facility /bush/field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specify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5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share this toilet facility with other household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1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  0/ 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, skip to Q407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"yes for Q 405" how many households use this toilet facility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households 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floor.  Record observation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arth/sand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ung 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ood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ement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,specify 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8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roof.  Record observation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o roof 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atch/leaf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orrugated iron /metal 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, specify 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exterior walls. Record observation.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atural walls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 walls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Bamboo/wood with mud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ncovered adobe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vered adobe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lywood  /Reused wood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specify____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rooms do the household ha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rooms 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bed rooms do the household ha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rooms 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18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es any member of this household own any agricultural land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5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   0. 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, skip to Q 414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, How many (local units) of agricultural land do members of this household own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cal units</w:t>
            </w:r>
          </w:p>
          <w:p w:rsidR="0068647B" w:rsidRDefault="0068647B" w:rsidP="00EF5C95">
            <w:pPr>
              <w:numPr>
                <w:ilvl w:val="0"/>
                <w:numId w:val="16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cal units _______________</w:t>
            </w:r>
          </w:p>
          <w:p w:rsidR="0068647B" w:rsidRDefault="0068647B" w:rsidP="00EF5C95">
            <w:pPr>
              <w:numPr>
                <w:ilvl w:val="0"/>
                <w:numId w:val="16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n't know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es any member of this household have a bank or microfinance saving account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7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es               </w:t>
            </w:r>
          </w:p>
          <w:p w:rsidR="0068647B" w:rsidRDefault="0068647B" w:rsidP="00EF5C95">
            <w:pPr>
              <w:numPr>
                <w:ilvl w:val="0"/>
                <w:numId w:val="17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hAnsi="Times New Roman"/>
          <w:sz w:val="24"/>
          <w:szCs w:val="24"/>
        </w:rPr>
      </w:pPr>
    </w:p>
    <w:p w:rsidR="000F078C" w:rsidRDefault="000F078C" w:rsidP="000F078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</w:t>
      </w:r>
      <w:r w:rsidR="00795C4D"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127BD">
        <w:rPr>
          <w:rFonts w:ascii="Times New Roman" w:hAnsi="Times New Roman"/>
          <w:b/>
          <w:sz w:val="24"/>
          <w:szCs w:val="24"/>
        </w:rPr>
        <w:t>Text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127BD">
        <w:rPr>
          <w:rFonts w:ascii="Times New Roman" w:hAnsi="Times New Roman"/>
          <w:sz w:val="24"/>
          <w:szCs w:val="24"/>
        </w:rPr>
        <w:t>Survey questionnaire in survey language (Affan Oromo)</w:t>
      </w:r>
    </w:p>
    <w:p w:rsidR="000F078C" w:rsidRDefault="000F078C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Guyyaa</w:t>
      </w:r>
      <w:r>
        <w:rPr>
          <w:rFonts w:ascii="Times New Roman" w:eastAsia="Times New Roman" w:hAnsi="Times New Roman"/>
          <w:sz w:val="24"/>
          <w:szCs w:val="24"/>
        </w:rPr>
        <w:t xml:space="preserve">________mallattoo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nama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oddeeffannoo funanuu waa’ee odeeffanichaa ibsuu isaaf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_____________________</w:t>
      </w:r>
    </w:p>
    <w:p w:rsidR="0068647B" w:rsidRDefault="0068647B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Gaafiilee yeroo tataajila fudhatanii bahan gaafatamu</w:t>
      </w:r>
    </w:p>
    <w:p w:rsidR="0068647B" w:rsidRDefault="0068647B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Qajeelfama gaffii fi deebiif qopha’an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akkoofsa yookiin jecha fuuladura gaaffii jiru itti maruun yookiin mallattoo gochuun agarsisi.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Yeroo itti jalqabame________________ yeroo itti dhume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uyyaa itti odeeffannoon sasaabame_______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Maqaa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nama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odeeffannoo funanuu___________________ mallattoo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Maqaa to’ataa ____________________________ mallattoo _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akkoofsa addaa gaaffii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Kutaa 1 ffaa: Gaaffilee odeeffannoo waliigalaafi hawaasummaa ilaallatan.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710"/>
        <w:gridCol w:w="4394"/>
        <w:gridCol w:w="4412"/>
        <w:gridCol w:w="833"/>
      </w:tblGrid>
      <w:tr w:rsidR="0068647B" w:rsidTr="00EF5C95">
        <w:trPr>
          <w:trHeight w:val="54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akk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aaffilee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ilannoowwan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mriin kee meeq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   wagga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4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kka jireenyaa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Baadi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Magaala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6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ala fuudhaa fi heerumaa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1. Hin heerumne                                                  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2.Walhiikneerr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3. Abbaan warraa narraa du’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4. Heerumeer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5.Adda baaneerra/waliin hin jiraannu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-2"/>
                <w:sz w:val="24"/>
                <w:szCs w:val="24"/>
              </w:rPr>
              <w:t>Amantaan kee maali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Ortodoksi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Muusiliima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 Pirootestaant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Kaatooliki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an biraa, adda baasi -----------------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b-lammiimkee maali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 Oromoo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Amaa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Guraage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wur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afaa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aa, adda baasi--------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ojiin kee maali?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Haadha warra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Hojjetaa dhaabbata mootumm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Qotee bu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lda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Hojjetaa guyyaa/dafqaan bu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 Kan biraa, adda baasi ------------- 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-2"/>
                <w:sz w:val="24"/>
                <w:szCs w:val="24"/>
              </w:rPr>
              <w:t>Sadarkaan barumsaa hammami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Barreessuufi dubbisuu kan hin dandeenye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arreessuufi dubbisuu kan  dandeess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Barumsa sadarkaa jalqabaa(1-8)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Sadarkaa lammaffaafi(9-12)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oollejjii fi isaa oli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ra dhaabbata fayyaa ati itti deesse kana ga’uuf kiiloomeetira/ sa’atii meeqa sitti fudhat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sa’atii yk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kiiloomeetir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ra dhaabbata fayyaa ati itti deesse kana ga’uuf geejjiba akkamiin dhufte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miilaan 2.Ambulaansiidhaan 3.konkolaataa gosa biraa 4.Gaangee/Fardaan 5.Namaan baatamee 6.Kan biraa ,adda baasi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ni maatii keessanii meeq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--------------------------(lakkoofsaan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2"/>
                <w:sz w:val="24"/>
                <w:szCs w:val="24"/>
              </w:rPr>
              <w:t>Odeffannoo Tajaajila da’umsaa dhaabbata fayyaatti ogeessa fayyaan deeggaramuun kennamuu dhagesse bekta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2. lakki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eyye yoo ta’e,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maddi  odeeffannoo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2"/>
                <w:sz w:val="24"/>
                <w:szCs w:val="24"/>
              </w:rPr>
              <w:t>Tajaajila da’umsaa dhaabbata fayyaatti ogeessa fayyaan deeggaramuun kennamuu maal ture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geettii Ekisteenshinii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Dhaabb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Miidiyaalee hawaas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Gamta tokko shanee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Hiriyyootaafi maatiiww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aa, adda baasi_________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idiyaalee adda addaa nii hordofta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2. lakki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19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ntoota odeeffannoo dabarsuuf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/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argachuuf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gargaaran kanneen keessaa maalfaa qabd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Raadiy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Televizhiin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oomaa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Kan biraa, adda baasi----------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br w:type="page"/>
      </w:r>
      <w:r>
        <w:rPr>
          <w:rFonts w:ascii="Times New Roman" w:eastAsia="Times New Roman" w:hAnsi="Times New Roman"/>
          <w:sz w:val="24"/>
          <w:szCs w:val="24"/>
        </w:rPr>
        <w:lastRenderedPageBreak/>
        <w:t>Kutaa 2ffaa. Gaaffii ogummaa deessissuun wal qabate.</w:t>
      </w:r>
    </w:p>
    <w:tbl>
      <w:tblPr>
        <w:tblW w:w="0" w:type="auto"/>
        <w:tblInd w:w="-365" w:type="dxa"/>
        <w:tblLayout w:type="fixed"/>
        <w:tblLook w:val="0000" w:firstRow="0" w:lastRow="0" w:firstColumn="0" w:lastColumn="0" w:noHBand="0" w:noVBand="0"/>
      </w:tblPr>
      <w:tblGrid>
        <w:gridCol w:w="720"/>
        <w:gridCol w:w="4319"/>
        <w:gridCol w:w="4681"/>
        <w:gridCol w:w="810"/>
      </w:tblGrid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nga ammaatti waliigalatti yeroo meeqa ulfooftee jirt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yoo jira ta’e kan  osoo hingahiin sirraa bahe fi kan du’ee dhalate dabalatee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nga ammaatti daa’ima meeqa deesseett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a dura ulfi sirraa ba’ee tur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               2.Lakki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ffii 203’f yoo deebiin kee Eyyee ta’e, ala meeq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Tokko  2.Lama   3.Sadii   4.Sadii ol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a dura daa’ima lubbuu hin qabne deessee turt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Eyyee                    2.Lakkii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aaffii 205’f yoo deebiin kee Eyyee ta’e, ala meeqa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Tokko  2.Lama   3.Sadii   4.Sadii oli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a’ima kee kan dhuma irratti deesse kana yeroo deesse rakkoon da’umsaan wal qabate simudatee tur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  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oo deebiin kee gaaffii 207 eyyee ta’e, rakkoolee kamfaatu si mudat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qaam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rmaataan dhiiqni dhangala’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bowwu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mataa cima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ulfattinni qaamaa saffisaan dabalu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Da’umsa mana yaalaatti taasis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Miixuu/ciniinsuu sa’a dhee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bbaattii/ofkaltiin ba’uu dhabuu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 kan biraa ibsi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’umsa kee kan xumuraa kana irratti hordoffii kammiinuu taasifteetta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eeyyee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ababni ati gara mana yaalaa deemteef hordoffii da’umsa duraaf ta’e, si’a meeqa deemte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1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rdoffii da’umsa duraa eessatti taasift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hoospitaal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uuf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kilinika dhunf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Kilinikaa mitmotumm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kan biraa, ibsi__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roo Hordoffii da’umsa duraa taasifte odeeffannoo iddoo da’umsaa filachuu fi balaa hamaa yeroo da’umsaa argatteetta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oo eeyyee jette odeeffannoo akkamii?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deebii tokkoo ol kennuun ni danda’ama)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qaam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rmaataan dhiiqni dhangala’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bowwu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mataa cima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ulfattinni qaamaa saffisaan dabalu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Da’umsa mana yaalaatti taasis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Miixuu/ciniinsuu sa’a dhee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bbaattii/ofkaltiin ba’uu dhabuu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7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an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iraa ibsi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Ulffii kee inni dhuma kanaa karoora kee turee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Eyyee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aa’ima kee dhumaa eessatti da’uu akka qabdu kan murteessee eenyu tur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Anuma mataa k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Abbaawarraa koo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Lamaan keenya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Ekisteenshinii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kan biraa, adda baasi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a kamiin deessee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Gadameessa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Garaa baqaqsa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Mees haadhaan gargaara manii na deessisan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.Qaama saalaa kutanii/baqaqsanii hodhuun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geessi sideessise/te dhiira moo dhalaa dh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Dhiira   2. Dhalaa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habbata fayyaa keessaatti dahuuf maliif filte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Tajaajila foyya’aa argachuuf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u’aa foyya’aa ofii kooti fi mucaa kottif argachhuf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uxxannoo badaa/gadhee/ manatti dhaluu  yeroo darbee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Dhabbata fayyatti akkan dhaluu natti himameet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Dhabbanni fayyaa mana kotti dhihoo jir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o yoo jiratee ibsi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habbata fayyatti yoo deessee, dhabbataa fayyaa kamiitti deess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Buf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Hospitaala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tii cinsuun sirra ture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sa’a 6 gad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sa’a 6- 12:00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sa’a 12- 24:00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sa’a 24 ol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27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umura/rawwii ulfaa  isa dhihoo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Lubbuu qab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kan du’ee/lubbu kan hin qabn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 xml:space="preserve"> Kutaa 3 ffaa: Gaaffilee ilaalchaa qulqullina tajaajila da’umsaa dhaabbata fayyaa irratti dhiyaatan.</w:t>
      </w:r>
    </w:p>
    <w:tbl>
      <w:tblPr>
        <w:tblW w:w="0" w:type="auto"/>
        <w:tblInd w:w="-471" w:type="dxa"/>
        <w:tblLayout w:type="fixed"/>
        <w:tblLook w:val="0000" w:firstRow="0" w:lastRow="0" w:firstColumn="0" w:lastColumn="0" w:noHBand="0" w:noVBand="0"/>
      </w:tblPr>
      <w:tblGrid>
        <w:gridCol w:w="720"/>
        <w:gridCol w:w="4320"/>
        <w:gridCol w:w="1035"/>
        <w:gridCol w:w="1065"/>
        <w:gridCol w:w="1125"/>
        <w:gridCol w:w="1155"/>
        <w:gridCol w:w="1110"/>
      </w:tblGrid>
      <w:tr w:rsidR="0068647B" w:rsidTr="00EF5C95">
        <w:trPr>
          <w:trHeight w:val="29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</w:t>
            </w:r>
          </w:p>
        </w:tc>
        <w:tc>
          <w:tcPr>
            <w:tcW w:w="981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haabbata fayyaa</w:t>
            </w:r>
          </w:p>
        </w:tc>
      </w:tr>
      <w:tr w:rsidR="0068647B" w:rsidTr="00EF5C95">
        <w:trPr>
          <w:cantSplit/>
          <w:trHeight w:val="113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ffilee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rriitti ittin walii gala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ttin waliigala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aada hin qabu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tti walii hin galu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rriitti itti walii hin galu</w:t>
            </w:r>
          </w:p>
        </w:tc>
      </w:tr>
      <w:tr w:rsidR="0068647B" w:rsidTr="00EF5C95">
        <w:trPr>
          <w:trHeight w:val="104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ayyinni hojjettoota dhaabbat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fayyaa  keess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jjetanii  ga’aa 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ayyinni hojjettoota dhaabbata fayyaa ati itti fayyadamte keess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hojjetanii  rakkoolee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haadholii yaaluuf mijatoo 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rPr>
          <w:trHeight w:val="161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kki turanii dabaree eegan, kutaan sakatta’insaa ykn qorannoo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yaalaa  f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utaaleen kan biroon dhaabbata fayyaa rakkoo haadholii furuuf ga’aa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dhiyeessi bishaan dhugaatii qulqulluu, bakki harka itti dhiqatanii fi manneen boolii ykn Fincaanii dhaabbata fayyaa keessatti argaman haadholiidhaaf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walumaagallli naannoo dhaabbata fayyaa kanaa baayyeee qulqulluu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meeshaleen dhaabbata fayyaa kanaa keesatti argaman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rakkoo  haadholi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sirriitti adda baasuuf kan sadarkaan isaanii eegame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geenyi mana kee fi dhaabbata fayyaa kana gidduu jiru baayyee fagoo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08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dhaabbata  fayya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anaa haadholii yeroo ulfaafi da’umsa booda sirriitti qoratu/sakatta’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haabbanni fayyaa kanaa sakatta’insa qaama hormaataafi tajaajila da’umsaa bakka mijataa fi namni nama arguu hin dandeenyetti kenna. 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hojjettoonni dhaabbata fayyaa kanaa qorichoota barbaachisan ajaju/barreess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qorichoonni dhaabbata fayyaa kanaan kennaman gaariidha/baroo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aadholiin qoricha haaluma salphaan dhaabbata fayyaa kanarraa argachuu danda’u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baba duraa duuba gochaalee hin barbaachisne yeroo da’umsaatiin miirrii nuffisiisaa fiqaaneffacuu natti dhagahameer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odeeffannoo/hubannoo mallattoo balaa cimaa yeroo da’umsaa fi da’umsa boodaa hojjettoonni fayyaa kennan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oonni fayyaaa dhaabbata fayya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ana  keess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jjetan,rakkoo fayyadamtootaa sirriitti adda baasuu nii danda’u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dhaabbat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fayyaa  kan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eessa hojjetan haadholiififtoomina baayyee dansaa/gaarii qab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17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hojjettoonni dhaabbata fayyaa kana keessa hojjetan haadholiif baayyee dhimmamoo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dhaabbata fayyaa kanaa haadholiif sirriitt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ni  kabaj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yeroon hojjettoonni fayyaa haadholiif qoodan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oonni fayyaaa dhaabbata fayyaa kana keess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hojjetan  sirriitt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amanamoo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aaffilee sassaabbii ragaa qabeenyaa Manneenii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4320"/>
        <w:gridCol w:w="2070"/>
        <w:gridCol w:w="1818"/>
      </w:tblGrid>
      <w:tr w:rsidR="0068647B" w:rsidTr="00EF5C95">
        <w:trPr>
          <w:trHeight w:val="566"/>
        </w:trPr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utaa 1- Ragaa qabeenyaa.      Armaan gaditti meshaalee mana keessan keessatti argamanu isinan gaafadha</w:t>
            </w:r>
          </w:p>
        </w:tc>
      </w:tr>
      <w:tr w:rsidR="0068647B" w:rsidTr="00EF5C95">
        <w:tc>
          <w:tcPr>
            <w:tcW w:w="5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401  Man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ana  keessa meshaalee  armaan gadii  kessaa kamtu jiraa ? yoo jiraatee  (1) tti yoo hin jirre (0) tti mar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yyee(1)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njiru (0)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aadiyo/CD/”tape recordarii’ hojjetu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elevisi’onii hojjetu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oovii/gaazii/ ibsaa elektrik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orsaaykil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rii fard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atii girgidd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obaayil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‘Soofaa’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iraashii spoonj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iraashii cid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enereetar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iraaktara Qonn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ni kun bineelda manaa armaan gadii qabaa?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eqa?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ng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rad/gaange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oolaa/ reet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et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rre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67"/>
        <w:gridCol w:w="3705"/>
        <w:gridCol w:w="4174"/>
        <w:gridCol w:w="1199"/>
      </w:tblGrid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n keessan bishaan dhugaatii eessaa argataa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bishaan boollaa itti ijaaram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bishaan boollaa itti  hin ijaaramin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burqituu itti ijaaram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burqituu itti hin ijaarami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Bishaan Biir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bishaan bollaa paampii kan uummat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Bishaan lagaa yaa’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7.Ujummoo/sarara bishaanii dallaa keessa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8. Ujummoo/sarara bishaanii dallaan a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o,ibsi 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4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n keessan mana fincaanii akkamiitti fayyadama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oolla qotamaatt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Boolla fincaanii dahannaa qab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olla fincaanii dahannaa hin qabn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a fincaanii sadarkaa isaa eeggat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rree,ykn bakkee irratt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,ibsi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5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a fincaanii kana maatiin kan biraa isinwaliin nifayyadam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eyyee    0/ Lakk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oo lakkii ta’e gara gaaffii 407 tti darbi</w:t>
            </w:r>
          </w:p>
        </w:tc>
      </w:tr>
      <w:tr w:rsidR="0068647B" w:rsidTr="00EF5C95">
        <w:trPr>
          <w:trHeight w:val="951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oo deebiin 405 eeyyee ta’e Baayyinni Abbaa warraa isin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waliin  itt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fayyadamanii meeq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a abbaa warraa_______________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2049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undeen lafa mana kanaa maalii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?.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Ilaalii /daawwadhu mirkaneessi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yyoo/ laf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kee /compostii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mint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o 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826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joon (Uwwisi)) mana kanaa maali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aalii/daawwadhuu mirkaneessi.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wwisa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itaa ykn baal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biila qorqorr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___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4029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9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uppon ykn Gidgiddaan mana kanaa maal irraa tolfam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aalii/daawwadhuu mirkaneessi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atural walls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enyan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afi biyoo ykn Dhoqqe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phee ykn shakilaa duudaa hin ta’i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lookeetii ykn Shakilaa duud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 ykn xawulaa hin dulloomne (yeroo birraaf kan fayyadu)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___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42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ni keessan kun kutaa meeqa qab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a kutaa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925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1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aati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eessan  lafaqotisa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agam qaba 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fartuu naannoo(hektaara) ---------------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   Hin beeku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946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 keessan keessaa namni accountii baankii ykn baankii qusanoo fayyadamu jira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eyye      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njiru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hAnsi="Times New Roman"/>
          <w:sz w:val="24"/>
          <w:szCs w:val="24"/>
        </w:rPr>
      </w:pPr>
    </w:p>
    <w:p w:rsidR="0068647B" w:rsidRDefault="0068647B" w:rsidP="0068647B"/>
    <w:p w:rsidR="0068647B" w:rsidRDefault="0068647B" w:rsidP="002D0D50">
      <w:pPr>
        <w:jc w:val="both"/>
        <w:rPr>
          <w:rFonts w:ascii="Times New Roman" w:hAnsi="Times New Roman"/>
          <w:sz w:val="24"/>
          <w:szCs w:val="24"/>
        </w:rPr>
      </w:pPr>
    </w:p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</w:p>
    <w:sectPr w:rsidR="002D0D50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713A" w:rsidRDefault="004B713A" w:rsidP="0068647B">
      <w:pPr>
        <w:spacing w:after="0" w:line="240" w:lineRule="auto"/>
      </w:pPr>
      <w:r>
        <w:separator/>
      </w:r>
    </w:p>
  </w:endnote>
  <w:endnote w:type="continuationSeparator" w:id="0">
    <w:p w:rsidR="004B713A" w:rsidRDefault="004B713A" w:rsidP="0068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713A" w:rsidRDefault="004B713A" w:rsidP="0068647B">
      <w:pPr>
        <w:spacing w:after="0" w:line="240" w:lineRule="auto"/>
      </w:pPr>
      <w:r>
        <w:separator/>
      </w:r>
    </w:p>
  </w:footnote>
  <w:footnote w:type="continuationSeparator" w:id="0">
    <w:p w:rsidR="004B713A" w:rsidRDefault="004B713A" w:rsidP="00686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24C5F"/>
    <w:multiLevelType w:val="multilevel"/>
    <w:tmpl w:val="05E24C5F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B10DEA"/>
    <w:multiLevelType w:val="multilevel"/>
    <w:tmpl w:val="08B10DE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A6B6A0F"/>
    <w:multiLevelType w:val="multilevel"/>
    <w:tmpl w:val="0A6B6A0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1963ED6"/>
    <w:multiLevelType w:val="multilevel"/>
    <w:tmpl w:val="21963ED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5816EB2"/>
    <w:multiLevelType w:val="multilevel"/>
    <w:tmpl w:val="25816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3D4779E"/>
    <w:multiLevelType w:val="multilevel"/>
    <w:tmpl w:val="33D477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A8F5063"/>
    <w:multiLevelType w:val="multilevel"/>
    <w:tmpl w:val="3A8F506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3ECB4282"/>
    <w:multiLevelType w:val="multilevel"/>
    <w:tmpl w:val="3ECB42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4A723AA5"/>
    <w:multiLevelType w:val="multilevel"/>
    <w:tmpl w:val="4A723AA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529D19A8"/>
    <w:multiLevelType w:val="multilevel"/>
    <w:tmpl w:val="529D19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7A34C10"/>
    <w:multiLevelType w:val="multilevel"/>
    <w:tmpl w:val="57A34C1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E8857DE"/>
    <w:multiLevelType w:val="multilevel"/>
    <w:tmpl w:val="5E8857D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5F7A2525"/>
    <w:multiLevelType w:val="multilevel"/>
    <w:tmpl w:val="5F7A252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3E464C9"/>
    <w:multiLevelType w:val="multilevel"/>
    <w:tmpl w:val="63E464C9"/>
    <w:lvl w:ilvl="0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475E1"/>
    <w:multiLevelType w:val="multilevel"/>
    <w:tmpl w:val="674475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A310285"/>
    <w:multiLevelType w:val="multilevel"/>
    <w:tmpl w:val="7A31028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7EF13529"/>
    <w:multiLevelType w:val="multilevel"/>
    <w:tmpl w:val="7EF13529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3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8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3"/>
  </w:num>
  <w:num w:numId="10">
    <w:abstractNumId w:val="2"/>
    <w:lvlOverride w:ilvl="0">
      <w:startOverride w:val="1"/>
    </w:lvlOverride>
  </w:num>
  <w:num w:numId="11">
    <w:abstractNumId w:val="7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12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D8"/>
    <w:rsid w:val="000F078C"/>
    <w:rsid w:val="001C2966"/>
    <w:rsid w:val="002127BD"/>
    <w:rsid w:val="002805D6"/>
    <w:rsid w:val="002D0D50"/>
    <w:rsid w:val="00376CC8"/>
    <w:rsid w:val="00417850"/>
    <w:rsid w:val="004B713A"/>
    <w:rsid w:val="005C396C"/>
    <w:rsid w:val="006451D8"/>
    <w:rsid w:val="0068647B"/>
    <w:rsid w:val="006E0414"/>
    <w:rsid w:val="00786422"/>
    <w:rsid w:val="007930F9"/>
    <w:rsid w:val="00795C4D"/>
    <w:rsid w:val="00812258"/>
    <w:rsid w:val="00812C1D"/>
    <w:rsid w:val="00864ABA"/>
    <w:rsid w:val="00B56350"/>
    <w:rsid w:val="00BA0710"/>
    <w:rsid w:val="00DD2AC8"/>
    <w:rsid w:val="00E340A8"/>
    <w:rsid w:val="00EC24BB"/>
    <w:rsid w:val="00F2377F"/>
    <w:rsid w:val="00F5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C58F-45AF-4FCA-B5F1-BF024179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396C"/>
    <w:rPr>
      <w:rFonts w:ascii="Arial" w:eastAsia="SimHei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47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47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86BFC-FBF0-4666-B54E-043A72BA3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6</Pages>
  <Words>3831</Words>
  <Characters>21840</Characters>
  <Application>Microsoft Office Word</Application>
  <DocSecurity>0</DocSecurity>
  <Lines>182</Lines>
  <Paragraphs>51</Paragraphs>
  <ScaleCrop>false</ScaleCrop>
  <Company/>
  <LinksUpToDate>false</LinksUpToDate>
  <CharactersWithSpaces>25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Kiddus</cp:lastModifiedBy>
  <cp:revision>3</cp:revision>
  <dcterms:created xsi:type="dcterms:W3CDTF">2018-10-03T13:39:00Z</dcterms:created>
  <dcterms:modified xsi:type="dcterms:W3CDTF">2018-10-03T13:39:00Z</dcterms:modified>
</cp:coreProperties>
</file>